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Review protocol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Primary database: </w:t>
      </w:r>
      <w:r>
        <w:rPr>
          <w:rStyle w:val="Applestylespan"/>
          <w:rFonts w:cs="Arial" w:ascii="Arial" w:hAnsi="Arial"/>
        </w:rPr>
        <w:t>MEDLINE, EMBASE, Cochrane</w:t>
      </w:r>
      <w:r>
        <w:rPr>
          <w:rStyle w:val="Appleconvertedspace"/>
          <w:rFonts w:cs="Arial" w:ascii="Arial" w:hAnsi="Arial"/>
          <w:vertAlign w:val="superscript"/>
        </w:rPr>
        <w:t xml:space="preserve"> </w:t>
      </w:r>
      <w:r>
        <w:rPr>
          <w:rStyle w:val="Applestylespan"/>
          <w:rFonts w:cs="Arial" w:ascii="Arial" w:hAnsi="Arial"/>
        </w:rPr>
        <w:t xml:space="preserve">Central Register of Controlled Trials 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Search terms: 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(pancreas OR pancreatic) AND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(cancer OR carcinoma) AND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(neoadjuvant OR preoperative) AND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(radiation OR chemoradiation OR chemotherapy)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</w:rPr>
        <w:t>Search terms for trials: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[(pancreas OR pancreatic) AND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(cancer OR carcinoma) AND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(neoadjuvant OR preoperative)]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OR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[(pancreas OR pancreatic) AND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(cancer OR carcinoma) AND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(non-metastatic OR nonmetastatic) AND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(unresectable OR non-resectable OR locally advanced)]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databases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eastAsia="de-DE"/>
        </w:rPr>
        <w:t xml:space="preserve">Proceedings of the </w:t>
      </w:r>
      <w:r>
        <w:rPr>
          <w:rFonts w:cs="Arial" w:ascii="Arial" w:hAnsi="Arial"/>
          <w:lang w:eastAsia="lt-LT"/>
        </w:rPr>
        <w:t xml:space="preserve">Gastrointestinal Cancers Symposium and ASCO Annual Meeting 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ISRCTN Register, Action Medical Research, Leukaemia Research Fund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Medical Research Council (UK), National Health Service Research and Development Health Technology Assessment Programme (HTA), National Institutes of Health (www.ClinicalTrials.gov), The Wellcome Trust, UK Clinical Trials Gateway</w:t>
      </w:r>
    </w:p>
    <w:p>
      <w:pPr>
        <w:pStyle w:val="Normal"/>
        <w:spacing w:lineRule="auto" w:line="360"/>
        <w:rPr/>
      </w:pPr>
      <w:r>
        <w:rPr>
          <w:rStyle w:val="Applestylespan"/>
          <w:rFonts w:cs="Arial" w:ascii="Arial" w:hAnsi="Arial"/>
          <w:lang w:val="en-GB"/>
        </w:rPr>
        <w:t xml:space="preserve">WHO International Clinical Trials Registry Platform (www.who.int/ictrp) including </w:t>
      </w:r>
      <w:r>
        <w:rPr>
          <w:rFonts w:cs="Arial" w:ascii="Arial" w:hAnsi="Arial"/>
          <w:lang w:val="en-GB"/>
        </w:rPr>
        <w:t>Australian New Zealand Clinical Trials Registry (ANZCTR), Chinese Clinical Trial Register (ChiCTR), Clinical Trials Registry - India (CTRI), German Clinical Trials Register (DRKS), Iranian Registry of Clinical Trials (IRCT), Sri Lanka Clinical Trials Registry (SLCTR), and The Netherlands National Trial Register (NTR) 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Additional searching: 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Reference review (any article/trial pulled for possible inclusion)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The search is done independently by both SG and JK. Any article/trial felt suitable by either reviewer is included for closer examination.  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Inclusion/exclusion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clusion criteria: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) Pancreatic and/or periampullary cancer</w:t>
      </w:r>
    </w:p>
    <w:p>
      <w:pPr>
        <w:pStyle w:val="Normal"/>
        <w:spacing w:lineRule="auto" w:line="360"/>
        <w:ind w:left="280" w:hanging="280"/>
        <w:rPr>
          <w:rFonts w:ascii="Arial" w:hAnsi="Arial" w:cs="Arial"/>
        </w:rPr>
      </w:pPr>
      <w:r>
        <w:rPr>
          <w:rFonts w:cs="Arial" w:ascii="Arial" w:hAnsi="Arial"/>
        </w:rPr>
        <w:t>2) Neoadjuvant (preoperative) radiochemotherapy or radiotherapy or chemotherapy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3) Re-staging following therapy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4) Surgical exploration/re-exploration/resection in selected patients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br/>
      </w:r>
      <w:r>
        <w:rPr>
          <w:rFonts w:cs="Arial" w:ascii="Arial" w:hAnsi="Arial"/>
          <w:b/>
        </w:rPr>
        <w:t>Exclusion criteria: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) No surgical exploration/re-exploration/resection following therapy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2) Only immunotherapy as preoperative therapy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3) Only genetic prediction analysis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4) Only radiographical sensitivity/specificity analysis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5) Identical patient cohorts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6) Case reports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Study inclusion/exclusion is completed independently (SG &amp; JK). Results are reviewed (SG) and any disagreement is recorded. Results are discussed (SG &amp; JK) to reach consensus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ata abstraction form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dentification of data abstractor: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1. Initials of abstractor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Identification of study: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2. Record the first authors’ last name, initials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3. Record the authors’ institution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4. Record the journal name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5. Record the year of publication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6. Record the volume number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>
          <w:rFonts w:cs="Arial" w:ascii="Arial" w:hAnsi="Arial"/>
        </w:rPr>
        <w:t>7. Record the page numbers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8. Publication status</w:t>
      </w:r>
    </w:p>
    <w:p>
      <w:pPr>
        <w:pStyle w:val="Normal"/>
        <w:numPr>
          <w:ilvl w:val="1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Full study</w:t>
      </w:r>
    </w:p>
    <w:p>
      <w:pPr>
        <w:pStyle w:val="Normal"/>
        <w:numPr>
          <w:ilvl w:val="1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bstract</w:t>
      </w:r>
    </w:p>
    <w:p>
      <w:pPr>
        <w:pStyle w:val="Normal"/>
        <w:spacing w:lineRule="auto" w:line="360"/>
        <w:ind w:left="144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spacing w:lineRule="auto" w:line="360"/>
        <w:rPr>
          <w:rFonts w:ascii="Arial" w:hAnsi="Arial" w:cs="Arial"/>
          <w:u w:val="none"/>
        </w:rPr>
      </w:pPr>
      <w:r>
        <w:rPr>
          <w:rFonts w:cs="Arial" w:ascii="Arial" w:hAnsi="Arial"/>
          <w:u w:val="none"/>
        </w:rPr>
        <w:t>Characteristics of study:</w:t>
      </w:r>
    </w:p>
    <w:p>
      <w:pPr>
        <w:pStyle w:val="Normal"/>
        <w:spacing w:lineRule="auto" w:line="360"/>
        <w:rPr>
          <w:rFonts w:ascii="Arial" w:hAnsi="Arial" w:cs="Arial"/>
          <w:u w:val="none"/>
        </w:rPr>
      </w:pPr>
      <w:r>
        <w:rPr>
          <w:rFonts w:cs="Arial" w:ascii="Arial" w:hAnsi="Arial"/>
          <w:u w:val="none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9. Study period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10. Retrospective/prospective analysis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11. Trial phase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a. phase I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b. phase I/II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c. phase II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2. Cohort study/case series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3. Tumor entity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a. pancreatic cancer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b. periampullary cancer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4. Initial tumor assessment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a. resectable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b. non-resectable (borderline/unresectable)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15. Resectability criteria: NCCN, defined criteria, not clearly defined/not stated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16. Histological tumor verification prior therapy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ab/>
        <w:t>a. yes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ab/>
        <w:t>b. no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7. If chemotherapy was applied: exact drug regimen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18. If radiotherapy was applied: exact doses/protocol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9. Grade 3/4 toxicity of neoadjuvant therapy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20. If intraoperative radiotherapy was applied: exact dosage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21. Record of patient age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utcome characteristics: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22. Number of patients treated neoadjuvant that were re-staged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23. Number of patients treated neoadjuvant that were explored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24. Number of patients treated neoadjuvant that were resected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25. Response evaluation: RECIST, defined, not clearly defined/not stated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26. Response evaluation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a. radiographical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b. histological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c. both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d. none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27. Record of response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a. complete response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b. partial response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c. stable disease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d. progressive disease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28. Record of R0 resection rate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29. Record of local recurrence rate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30. Survival estimates (for all, resected, non-resected patients as applicable)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a. 1 year survival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b. 2 year survival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c. 3 year survival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d. 5 year survival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>e. median survival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31. Record of postoperative morbidity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32. Record of postoperative mortality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ata abstraction is completed independently (SG &amp; JK). Results are reviewed (SG) and any disagreement is recorded. Results are discussed (SG &amp; JK) to reach consensus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Statistical participation (TS) regarding potential combination of data and analysis.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outlineLvl w:val="0"/>
    </w:pPr>
    <w:rPr>
      <w:rFonts w:ascii="Times" w:hAnsi="Times" w:eastAsia="Times" w:cs="Times"/>
      <w:b/>
      <w:szCs w:val="20"/>
      <w:u w:val="single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Applestylespan">
    <w:name w:val="apple-style-span"/>
    <w:basedOn w:val="AbsatzStandardschriftart"/>
    <w:qFormat/>
    <w:rPr/>
  </w:style>
  <w:style w:type="character" w:styleId="Appleconvertedspace">
    <w:name w:val="apple-converted-space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0:39:00Z</dcterms:created>
  <dc:creator>Mike Allan</dc:creator>
  <dc:description/>
  <cp:keywords/>
  <dc:language>en-US</dc:language>
  <cp:lastModifiedBy>kleeff</cp:lastModifiedBy>
  <cp:lastPrinted>2009-12-14T10:01:00Z</cp:lastPrinted>
  <dcterms:modified xsi:type="dcterms:W3CDTF">2010-01-07T10:50:00Z</dcterms:modified>
  <cp:revision>6</cp:revision>
  <dc:subject/>
  <dc:title>Search Strategy</dc:title>
</cp:coreProperties>
</file>